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731A3" w14:textId="0C4ACBD9" w:rsidR="00F44519" w:rsidRP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5587B">
        <w:rPr>
          <w:rFonts w:ascii="Times New Roman" w:hAnsi="Times New Roman" w:cs="Times New Roman"/>
          <w:b/>
          <w:bCs/>
          <w:sz w:val="28"/>
          <w:szCs w:val="28"/>
        </w:rPr>
        <w:t>Figure S1</w:t>
      </w:r>
    </w:p>
    <w:p w14:paraId="2C7B05C5" w14:textId="501F0D00" w:rsidR="0045587B" w:rsidRP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5587B">
        <w:rPr>
          <w:rFonts w:ascii="Times New Roman" w:hAnsi="Times New Roman" w:cs="Times New Roman"/>
          <w:b/>
          <w:bCs/>
          <w:sz w:val="28"/>
          <w:szCs w:val="28"/>
        </w:rPr>
        <w:t>Figure S1A</w:t>
      </w:r>
    </w:p>
    <w:p w14:paraId="5242A100" w14:textId="5892FD78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68232D6D" wp14:editId="17DEC75D">
            <wp:extent cx="5274310" cy="40894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33F47" w14:textId="77777777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BAF9A26" w14:textId="77777777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89D3A0C" w14:textId="77777777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66F6F4E" w14:textId="77777777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DB978AF" w14:textId="77777777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DB083E" w14:textId="77777777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8588452" w14:textId="77777777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A50BF07" w14:textId="77777777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0E12965" w14:textId="77777777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D43A147" w14:textId="77777777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12D7C3" w14:textId="48FDD791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</w:t>
      </w:r>
      <w:r>
        <w:rPr>
          <w:rFonts w:ascii="Times New Roman" w:hAnsi="Times New Roman" w:cs="Times New Roman"/>
          <w:b/>
          <w:bCs/>
          <w:sz w:val="28"/>
          <w:szCs w:val="28"/>
        </w:rPr>
        <w:t>igure S1B</w:t>
      </w:r>
    </w:p>
    <w:p w14:paraId="23C2073B" w14:textId="368F0533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6C63DB53" wp14:editId="107A4131">
            <wp:extent cx="5274310" cy="40665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7384A" w14:textId="20C742A8" w:rsidR="0045587B" w:rsidRDefault="004558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754DD5B" w14:textId="15BF0452" w:rsidR="0045587B" w:rsidRPr="0045587B" w:rsidRDefault="0045587B">
      <w:pPr>
        <w:rPr>
          <w:rFonts w:ascii="Times New Roman" w:hAnsi="Times New Roman" w:cs="Times New Roman" w:hint="eastAsia"/>
          <w:sz w:val="28"/>
          <w:szCs w:val="28"/>
        </w:rPr>
      </w:pPr>
      <w:bookmarkStart w:id="0" w:name="_Hlk132480150"/>
      <w:bookmarkStart w:id="1" w:name="_Hlk132480205"/>
      <w:r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gure S1 </w:t>
      </w:r>
      <w:r w:rsidRPr="0045587B">
        <w:rPr>
          <w:rFonts w:ascii="Times New Roman" w:hAnsi="Times New Roman" w:cs="Times New Roman"/>
          <w:sz w:val="28"/>
          <w:szCs w:val="28"/>
        </w:rPr>
        <w:t>ROC curves reflecting the predictive accuracy of FLRV in jaundiced HCCA patients based on the perform of major hepatectomy.</w:t>
      </w:r>
      <w:bookmarkEnd w:id="0"/>
      <w:r w:rsidR="00384617">
        <w:rPr>
          <w:rFonts w:ascii="Times New Roman" w:hAnsi="Times New Roman" w:cs="Times New Roman"/>
          <w:sz w:val="28"/>
          <w:szCs w:val="28"/>
        </w:rPr>
        <w:t xml:space="preserve"> A, FLRV in patients who received major hepatectomy; B, FLRV in patients who did not receive major hepatectomy.</w:t>
      </w:r>
      <w:bookmarkEnd w:id="1"/>
    </w:p>
    <w:sectPr w:rsidR="0045587B" w:rsidRPr="00455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267B9" w14:textId="77777777" w:rsidR="00614982" w:rsidRDefault="00614982" w:rsidP="0045587B">
      <w:r>
        <w:separator/>
      </w:r>
    </w:p>
  </w:endnote>
  <w:endnote w:type="continuationSeparator" w:id="0">
    <w:p w14:paraId="07CF8280" w14:textId="77777777" w:rsidR="00614982" w:rsidRDefault="00614982" w:rsidP="00455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8C1E4" w14:textId="77777777" w:rsidR="00614982" w:rsidRDefault="00614982" w:rsidP="0045587B">
      <w:r>
        <w:separator/>
      </w:r>
    </w:p>
  </w:footnote>
  <w:footnote w:type="continuationSeparator" w:id="0">
    <w:p w14:paraId="0D993D14" w14:textId="77777777" w:rsidR="00614982" w:rsidRDefault="00614982" w:rsidP="00455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8C0"/>
    <w:rsid w:val="00384617"/>
    <w:rsid w:val="0045587B"/>
    <w:rsid w:val="00614982"/>
    <w:rsid w:val="00C778C0"/>
    <w:rsid w:val="00F44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7CB4A"/>
  <w15:chartTrackingRefBased/>
  <w15:docId w15:val="{4FADDDB3-D973-4CAE-B08D-25C43CC2F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8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8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9211303@qq.com</dc:creator>
  <cp:keywords/>
  <dc:description/>
  <cp:lastModifiedBy>849211303@qq.com</cp:lastModifiedBy>
  <cp:revision>3</cp:revision>
  <dcterms:created xsi:type="dcterms:W3CDTF">2023-04-15T11:40:00Z</dcterms:created>
  <dcterms:modified xsi:type="dcterms:W3CDTF">2023-04-15T11:43:00Z</dcterms:modified>
</cp:coreProperties>
</file>